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/>
      </w:pPr>
      <w:r>
        <w:rPr/>
        <w:t>Additional file 3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710"/>
        <w:gridCol w:w="5351"/>
      </w:tblGrid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NCBI cod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Genetic element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Species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NC_0009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chromosome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 w:eastAsia="es-ES"/>
              </w:rPr>
              <w:t>Escherichia coli</w:t>
            </w:r>
            <w:r>
              <w:rPr>
                <w:b/>
                <w:color w:val="000000"/>
                <w:sz w:val="16"/>
                <w:szCs w:val="16"/>
                <w:lang w:val="en-US" w:eastAsia="es-ES"/>
              </w:rPr>
              <w:t xml:space="preserve"> K12 Genome ID:115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NC_0079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chromosome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 w:eastAsia="es-ES"/>
              </w:rPr>
              <w:t>Escherichia coli</w:t>
            </w:r>
            <w:r>
              <w:rPr>
                <w:b/>
                <w:color w:val="000000"/>
                <w:sz w:val="16"/>
                <w:szCs w:val="16"/>
                <w:lang w:val="en-US" w:eastAsia="es-ES"/>
              </w:rPr>
              <w:t xml:space="preserve"> UTI89 Genome ID:19365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NC_0079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plasmid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 w:eastAsia="es-ES"/>
              </w:rPr>
              <w:t>Escherichia coli</w:t>
            </w:r>
            <w:r>
              <w:rPr>
                <w:b/>
                <w:color w:val="000000"/>
                <w:sz w:val="16"/>
                <w:szCs w:val="16"/>
                <w:lang w:val="en-US" w:eastAsia="es-ES"/>
              </w:rPr>
              <w:t xml:space="preserve"> UTI89 Genome ID:19360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AC_0000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chromosome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 w:eastAsia="es-ES"/>
              </w:rPr>
              <w:t>Escherichia coli</w:t>
            </w:r>
            <w:r>
              <w:rPr>
                <w:b/>
                <w:color w:val="000000"/>
                <w:sz w:val="16"/>
                <w:szCs w:val="16"/>
                <w:lang w:val="en-US" w:eastAsia="es-ES"/>
              </w:rPr>
              <w:t xml:space="preserve"> W3110 Genome ID:123455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NC_0026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chromosome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 w:eastAsia="es-ES"/>
              </w:rPr>
              <w:t>Escherichia coli</w:t>
            </w:r>
            <w:r>
              <w:rPr>
                <w:b/>
                <w:color w:val="000000"/>
                <w:sz w:val="16"/>
                <w:szCs w:val="16"/>
                <w:lang w:val="en-US" w:eastAsia="es-ES"/>
              </w:rPr>
              <w:t xml:space="preserve"> O157:H7 str. </w:t>
            </w:r>
            <w:r>
              <w:rPr>
                <w:b/>
                <w:color w:val="000000"/>
                <w:sz w:val="16"/>
                <w:szCs w:val="16"/>
                <w:lang w:eastAsia="es-ES"/>
              </w:rPr>
              <w:t>Sakai Genome ID:176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_0021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plasmid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16"/>
                <w:szCs w:val="16"/>
                <w:lang w:val="en-US" w:eastAsia="es-ES"/>
              </w:rPr>
              <w:t>Escherichia coli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 xml:space="preserve"> O157:H7 str. </w:t>
            </w:r>
            <w:r>
              <w:rPr>
                <w:color w:val="000000"/>
                <w:sz w:val="16"/>
                <w:szCs w:val="16"/>
                <w:lang w:eastAsia="es-ES"/>
              </w:rPr>
              <w:t>Sakai Genoma_ID:15229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 xml:space="preserve">NC_002127     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plasmid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16"/>
                <w:szCs w:val="16"/>
                <w:lang w:val="en-US" w:eastAsia="es-ES"/>
              </w:rPr>
              <w:t>Escherichia coli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 xml:space="preserve"> O157:H7 str. </w:t>
            </w:r>
            <w:r>
              <w:rPr>
                <w:color w:val="000000"/>
                <w:sz w:val="16"/>
                <w:szCs w:val="16"/>
                <w:lang w:eastAsia="es-ES"/>
              </w:rPr>
              <w:t>Sakai Genoma_ID:15228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NC_0026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chromosome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 w:eastAsia="es-ES"/>
              </w:rPr>
              <w:t xml:space="preserve">Escherichia coli </w:t>
            </w:r>
            <w:r>
              <w:rPr>
                <w:b/>
                <w:color w:val="000000"/>
                <w:sz w:val="16"/>
                <w:szCs w:val="16"/>
                <w:lang w:val="en-US" w:eastAsia="es-ES"/>
              </w:rPr>
              <w:t>O157:H7 EDL933 Genome ID:169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_0074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plasmid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16"/>
                <w:szCs w:val="16"/>
                <w:lang w:eastAsia="es-ES"/>
              </w:rPr>
              <w:t>Escherichia coli</w:t>
            </w:r>
            <w:r>
              <w:rPr>
                <w:color w:val="000000"/>
                <w:sz w:val="16"/>
                <w:szCs w:val="16"/>
                <w:lang w:eastAsia="es-ES"/>
              </w:rPr>
              <w:t xml:space="preserve"> O157:H7 EDL933 Genoma_ID:18764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NC_0044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chromosome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 w:eastAsia="es-ES"/>
              </w:rPr>
              <w:t>Escherichia coli</w:t>
            </w:r>
            <w:r>
              <w:rPr>
                <w:b/>
                <w:color w:val="000000"/>
                <w:sz w:val="16"/>
                <w:szCs w:val="16"/>
                <w:lang w:val="en-US" w:eastAsia="es-ES"/>
              </w:rPr>
              <w:t xml:space="preserve"> CFT073 Genome ID:267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_0082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chromosome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16"/>
                <w:szCs w:val="16"/>
                <w:lang w:eastAsia="es-ES"/>
              </w:rPr>
              <w:t>Escherichia coli</w:t>
            </w:r>
            <w:r>
              <w:rPr>
                <w:color w:val="000000"/>
                <w:sz w:val="16"/>
                <w:szCs w:val="16"/>
                <w:lang w:eastAsia="es-ES"/>
              </w:rPr>
              <w:t xml:space="preserve"> 536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_0085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chromosome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16"/>
                <w:szCs w:val="16"/>
                <w:lang w:eastAsia="es-ES"/>
              </w:rPr>
              <w:t>Escherichia coli</w:t>
            </w:r>
            <w:r>
              <w:rPr>
                <w:color w:val="000000"/>
                <w:sz w:val="16"/>
                <w:szCs w:val="16"/>
                <w:lang w:eastAsia="es-ES"/>
              </w:rPr>
              <w:t xml:space="preserve"> APEC O1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>
          <w:lang w:val="en-US" w:eastAsia="es-ES"/>
        </w:rPr>
      </w:pPr>
      <w:r>
        <w:rPr>
          <w:b/>
          <w:lang w:val="en-US" w:eastAsia="es-ES"/>
        </w:rPr>
        <w:t>Table 1</w:t>
      </w:r>
      <w:r>
        <w:rPr>
          <w:lang w:val="en-US" w:eastAsia="es-ES"/>
        </w:rPr>
        <w:t xml:space="preserve">. </w:t>
      </w:r>
      <w:r>
        <w:rPr>
          <w:i/>
          <w:lang w:val="en-US" w:eastAsia="es-ES"/>
        </w:rPr>
        <w:t>Escherichia coli</w:t>
      </w:r>
      <w:r>
        <w:rPr>
          <w:lang w:val="en-US" w:eastAsia="es-ES"/>
        </w:rPr>
        <w:t xml:space="preserve"> genomes scanned for pairs of overlapped genes. Chromosomes having </w:t>
      </w:r>
      <w:r>
        <w:rPr>
          <w:lang w:val="en-US"/>
        </w:rPr>
        <w:t xml:space="preserve">strict pairs of completely overlapped sequences are shown in bold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31515" cy="1855470"/>
            <wp:effectExtent l="0" t="0" r="0" b="0"/>
            <wp:docPr id="1" name="Gráfico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515" cy="185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/>
      </w:pPr>
      <w:r>
        <w:rPr>
          <w:b/>
          <w:lang w:val="en-US" w:eastAsia="es-ES"/>
        </w:rPr>
        <w:t>Figure 1</w:t>
      </w:r>
      <w:r>
        <w:rPr>
          <w:lang w:val="en-US" w:eastAsia="es-ES"/>
        </w:rPr>
        <w:t xml:space="preserve">. Distribution of pairs of overlapped genes among </w:t>
      </w:r>
      <w:r>
        <w:rPr>
          <w:i/>
          <w:lang w:val="en-US" w:eastAsia="es-ES"/>
        </w:rPr>
        <w:t>Escherichia coli</w:t>
      </w:r>
      <w:r>
        <w:rPr>
          <w:lang w:val="en-US" w:eastAsia="es-ES"/>
        </w:rPr>
        <w:t xml:space="preserve"> genomes in four different coding phase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2" name="Gráfic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áfico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/>
      </w:pPr>
      <w:r>
        <w:rPr>
          <w:b/>
          <w:lang w:val="en-US" w:eastAsia="es-ES"/>
        </w:rPr>
        <w:t>Figure 2</w:t>
      </w:r>
      <w:r>
        <w:rPr>
          <w:lang w:val="en-US" w:eastAsia="es-ES"/>
        </w:rPr>
        <w:t xml:space="preserve">. Size distribution of pairs of overlapped genes. INNER (genes coded inside other gene); OUTER (genes coded outside other genes). </w:t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>
          <w:b/>
          <w:b/>
          <w:lang w:val="en-US" w:eastAsia="es-ES"/>
        </w:rPr>
      </w:pPr>
      <w:r>
        <w:rPr>
          <w:b/>
          <w:lang w:val="en-US" w:eastAsia="es-ES"/>
        </w:rPr>
        <w:drawing>
          <wp:inline distT="0" distB="0" distL="0" distR="0">
            <wp:extent cx="5398135" cy="33655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>
          <w:lang w:val="en-US" w:eastAsia="es-ES"/>
        </w:rPr>
      </w:pPr>
      <w:r>
        <w:rPr>
          <w:b/>
          <w:lang w:val="en-US" w:eastAsia="es-ES"/>
        </w:rPr>
        <w:t>Figure 3</w:t>
      </w:r>
      <w:r>
        <w:rPr>
          <w:lang w:val="en-US" w:eastAsia="es-ES"/>
        </w:rPr>
        <w:t xml:space="preserve">. Distribution of phases among 227 pairs of overlapped genes in 6 </w:t>
      </w:r>
      <w:r>
        <w:rPr>
          <w:i/>
          <w:lang w:val="en-US" w:eastAsia="es-ES"/>
        </w:rPr>
        <w:t>Escherichia coli</w:t>
      </w:r>
      <w:r>
        <w:rPr>
          <w:lang w:val="en-US" w:eastAsia="es-ES"/>
        </w:rPr>
        <w:t xml:space="preserve"> genomes and one plasmid.</w:t>
      </w:r>
      <w:r>
        <w:rPr>
          <w:lang w:val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4" name="Gráfic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áfico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/>
      </w:pPr>
      <w:r>
        <w:rPr>
          <w:b/>
          <w:lang w:val="en-US" w:eastAsia="es-ES"/>
        </w:rPr>
        <w:t>Figure 4</w:t>
      </w:r>
      <w:r>
        <w:rPr>
          <w:lang w:val="en-US" w:eastAsia="es-ES"/>
        </w:rPr>
        <w:t xml:space="preserve">. Distribution of phases among 125 pairs of overlapped genes in 6 </w:t>
      </w:r>
      <w:r>
        <w:rPr>
          <w:i/>
          <w:lang w:val="en-US" w:eastAsia="es-ES"/>
        </w:rPr>
        <w:t>Escherichia coli</w:t>
      </w:r>
      <w:r>
        <w:rPr>
          <w:lang w:val="en-US" w:eastAsia="es-ES"/>
        </w:rPr>
        <w:t xml:space="preserve"> genomes and one plasmid. Blue, genes overlapped in different DNA strains (+/-) or (-/+); green and red, genes overlapped in the same DNA strain (+/+ and -/- respectively) but differing in 1 or 2 nucleotides in their frame shift. The 125 pairs of overlapped genes represent, each one, a separated family as defined by BLAST searches (e-value, 0.00001).</w:t>
      </w:r>
      <w:r>
        <w:rPr>
          <w:lang w:val="en-US"/>
        </w:rPr>
        <w:t xml:space="preserve"> </w:t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8135" cy="293433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0" w:leader="none"/>
          <w:tab w:val="left" w:pos="704" w:leader="none"/>
          <w:tab w:val="left" w:pos="1411" w:leader="none"/>
          <w:tab w:val="left" w:pos="2120" w:leader="none"/>
          <w:tab w:val="left" w:pos="2827" w:leader="none"/>
          <w:tab w:val="left" w:pos="3534" w:leader="none"/>
          <w:tab w:val="left" w:pos="4242" w:leader="none"/>
          <w:tab w:val="left" w:pos="4949" w:leader="none"/>
          <w:tab w:val="left" w:pos="5656" w:leader="none"/>
          <w:tab w:val="left" w:pos="6365" w:leader="none"/>
          <w:tab w:val="left" w:pos="7072" w:leader="none"/>
          <w:tab w:val="left" w:pos="7779" w:leader="none"/>
          <w:tab w:val="left" w:pos="8487" w:leader="none"/>
          <w:tab w:val="left" w:pos="9194" w:leader="none"/>
          <w:tab w:val="left" w:pos="9901" w:leader="none"/>
          <w:tab w:val="left" w:pos="10610" w:leader="none"/>
          <w:tab w:val="left" w:pos="11317" w:leader="none"/>
          <w:tab w:val="left" w:pos="12024" w:leader="none"/>
          <w:tab w:val="left" w:pos="12732" w:leader="none"/>
          <w:tab w:val="left" w:pos="13440" w:leader="none"/>
          <w:tab w:val="left" w:pos="14147" w:leader="none"/>
          <w:tab w:val="left" w:pos="14819" w:leader="none"/>
          <w:tab w:val="left" w:pos="15960" w:leader="none"/>
          <w:tab w:val="left" w:pos="17100" w:leader="none"/>
          <w:tab w:val="left" w:pos="18239" w:leader="none"/>
          <w:tab w:val="left" w:pos="19380" w:leader="none"/>
          <w:tab w:val="left" w:pos="20520" w:leader="none"/>
          <w:tab w:val="left" w:pos="21659" w:leader="none"/>
          <w:tab w:val="left" w:pos="22800" w:leader="none"/>
          <w:tab w:val="left" w:pos="23940" w:leader="none"/>
          <w:tab w:val="left" w:pos="25079" w:leader="none"/>
          <w:tab w:val="left" w:pos="26220" w:leader="none"/>
          <w:tab w:val="left" w:pos="27360" w:leader="none"/>
          <w:tab w:val="left" w:pos="28499" w:leader="none"/>
          <w:tab w:val="left" w:pos="29640" w:leader="none"/>
          <w:tab w:val="left" w:pos="30780" w:leader="none"/>
          <w:tab w:val="left" w:pos="31680" w:leader="none"/>
        </w:tabs>
        <w:spacing w:lineRule="auto" w:line="360"/>
        <w:jc w:val="both"/>
        <w:rPr/>
      </w:pPr>
      <w:r>
        <w:rPr>
          <w:b/>
          <w:lang w:val="en-US" w:eastAsia="es-ES"/>
        </w:rPr>
        <w:t>Figure 5</w:t>
      </w:r>
      <w:r>
        <w:rPr>
          <w:lang w:val="en-US" w:eastAsia="es-ES"/>
        </w:rPr>
        <w:t xml:space="preserve">. Classification of functions among 227 pairs of overlapped genes in 6 </w:t>
      </w:r>
      <w:r>
        <w:rPr>
          <w:i/>
          <w:lang w:val="en-US" w:eastAsia="es-ES"/>
        </w:rPr>
        <w:t>Escherichia coli</w:t>
      </w:r>
      <w:r>
        <w:rPr>
          <w:lang w:val="en-US" w:eastAsia="es-ES"/>
        </w:rPr>
        <w:t xml:space="preserve"> genomes and one plasmid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6865" cy="692467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lang w:val="en-US" w:eastAsia="es-ES"/>
        </w:rPr>
        <w:t>Figure 6</w:t>
      </w:r>
      <w:r>
        <w:rPr>
          <w:lang w:val="en-US" w:eastAsia="es-ES"/>
        </w:rPr>
        <w:t xml:space="preserve">. Putative overlapped </w:t>
      </w:r>
      <w:r>
        <w:rPr>
          <w:i/>
          <w:lang w:val="en-US" w:eastAsia="es-ES"/>
        </w:rPr>
        <w:t>htgA</w:t>
      </w:r>
      <w:r>
        <w:rPr>
          <w:lang w:val="en-US" w:eastAsia="es-ES"/>
        </w:rPr>
        <w:t xml:space="preserve"> gene identified in </w:t>
      </w:r>
      <w:r>
        <w:rPr>
          <w:i/>
          <w:lang w:val="en-US" w:eastAsia="es-ES"/>
        </w:rPr>
        <w:t>Escherichia coli</w:t>
      </w:r>
      <w:r>
        <w:rPr>
          <w:lang w:val="en-US" w:eastAsia="es-ES"/>
        </w:rPr>
        <w:t xml:space="preserve"> 536 (NC_008253) using ORF finder (www.ncbi.nlm.nih.gov/gorf/gorf.html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9405" cy="655510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655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"/>
        <w:spacing w:lineRule="auto" w:line="360"/>
        <w:rPr/>
      </w:pPr>
      <w:r>
        <w:rPr>
          <w:b/>
          <w:lang w:val="en-US" w:eastAsia="es-ES"/>
        </w:rPr>
        <w:t>Figure 7</w:t>
      </w:r>
      <w:r>
        <w:rPr>
          <w:lang w:val="en-US" w:eastAsia="es-ES"/>
        </w:rPr>
        <w:t xml:space="preserve">. Putative overlapped </w:t>
      </w:r>
      <w:r>
        <w:rPr>
          <w:i/>
          <w:lang w:val="en-US" w:eastAsia="es-ES"/>
        </w:rPr>
        <w:t>htgA</w:t>
      </w:r>
      <w:r>
        <w:rPr>
          <w:lang w:val="en-US" w:eastAsia="es-ES"/>
        </w:rPr>
        <w:t xml:space="preserve"> gene identified in </w:t>
      </w:r>
      <w:r>
        <w:rPr>
          <w:i/>
          <w:lang w:val="en-US" w:eastAsia="es-ES"/>
        </w:rPr>
        <w:t xml:space="preserve">Escherichia coli </w:t>
      </w:r>
      <w:r>
        <w:rPr>
          <w:lang w:val="en-US" w:eastAsia="es-ES"/>
        </w:rPr>
        <w:t>APEC O1 (NC_008563) using ORF finder (www.ncbi.nlm.nih.gov/gorf/gorf.html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b/>
          <w:lang w:val="en-US" w:eastAsia="es-ES"/>
        </w:rPr>
        <w:t>Figure 8</w:t>
      </w:r>
      <w:r>
        <w:rPr>
          <w:lang w:val="en-US" w:eastAsia="es-ES"/>
        </w:rPr>
        <w:t xml:space="preserve">. List of strict overlapped genes found in the eight </w:t>
      </w:r>
      <w:r>
        <w:rPr>
          <w:i/>
          <w:lang w:val="en-US" w:eastAsia="es-ES"/>
        </w:rPr>
        <w:t>E. coli</w:t>
      </w:r>
      <w:r>
        <w:rPr>
          <w:lang w:val="en-US" w:eastAsia="es-ES"/>
        </w:rPr>
        <w:t xml:space="preserve"> genomes studied here. The list is divided according to functional categories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Example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89106895</w:t>
        <w:tab/>
        <w:t>29</w:t>
        <w:tab/>
        <w:t xml:space="preserve"> hypothetical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eastAsia="Courier New" w:cs="Courier New" w:ascii="Courier New" w:hAnsi="Courier New"/>
          <w:sz w:val="16"/>
          <w:szCs w:val="16"/>
          <w:lang w:val="en-US" w:eastAsia="es-E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 w:eastAsia="es-ES"/>
        </w:rPr>
        <w:t xml:space="preserve">^      </w:t>
        <w:tab/>
        <w:t xml:space="preserve">^        </w:t>
        <w:tab/>
        <w:t>^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eastAsia="Courier New" w:cs="Courier New" w:ascii="Courier New" w:hAnsi="Courier New"/>
          <w:sz w:val="16"/>
          <w:szCs w:val="16"/>
          <w:lang w:val="en-US" w:eastAsia="es-E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 w:eastAsia="es-ES"/>
        </w:rPr>
        <w:t xml:space="preserve">|      </w:t>
        <w:tab/>
        <w:t xml:space="preserve">|        </w:t>
        <w:tab/>
        <w:t>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eastAsia="Courier New" w:cs="Courier New" w:ascii="Courier New" w:hAnsi="Courier New"/>
          <w:sz w:val="16"/>
          <w:szCs w:val="16"/>
          <w:lang w:val="en-US" w:eastAsia="es-E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 w:eastAsia="es-ES"/>
        </w:rPr>
        <w:t xml:space="preserve">|      </w:t>
        <w:tab/>
        <w:t xml:space="preserve">|        </w:t>
        <w:tab/>
        <w:t>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gi|number</w:t>
        <w:tab/>
        <w:t>Nunber of</w:t>
        <w:tab/>
        <w:t>Func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ab/>
        <w:tab/>
        <w:t>homolog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 xml:space="preserve">Putative function and assigned functio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(These pairs correspond to the htgA-yaaW genes studied in this analysi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799691</w:t>
        <w:tab/>
        <w:t>31</w:t>
        <w:tab/>
        <w:t xml:space="preserve"> putative oxidoreduct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799692</w:t>
        <w:tab/>
        <w:t>5</w:t>
        <w:tab/>
        <w:t xml:space="preserve"> positive regulator for sigma 32 heat shock promoter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29265</w:t>
        <w:tab/>
        <w:t>31</w:t>
        <w:tab/>
        <w:t xml:space="preserve"> putative oxidoreduct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29266</w:t>
        <w:tab/>
        <w:t>5</w:t>
        <w:tab/>
        <w:t xml:space="preserve"> positive regulator for sigma 32 heat shock promoter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067</w:t>
        <w:tab/>
        <w:t>31</w:t>
        <w:tab/>
        <w:t xml:space="preserve"> putative oxidoreduct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068</w:t>
        <w:tab/>
        <w:t>5</w:t>
        <w:tab/>
        <w:t xml:space="preserve"> positive regulator for sigma 32 heat shock promoter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Assigned function (many homologs)and putative func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5936</w:t>
        <w:tab/>
        <w:t>500</w:t>
        <w:tab/>
        <w:t xml:space="preserve"> molecular chaperone Dna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5935</w:t>
        <w:tab/>
        <w:t>6</w:t>
        <w:tab/>
        <w:t xml:space="preserve"> Putative glutamate dehydroge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071</w:t>
        <w:tab/>
        <w:t>500</w:t>
        <w:tab/>
        <w:t xml:space="preserve"> chaperone Hsp70; DNA biosynthesis; autoregulated heat shock protein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070</w:t>
        <w:tab/>
        <w:t>6</w:t>
        <w:tab/>
        <w:t xml:space="preserve"> putative glutamate dehydrogena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Both assigned functions (one of the genes with no homolog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749</w:t>
        <w:tab/>
        <w:t>14</w:t>
        <w:tab/>
        <w:t xml:space="preserve"> cell division protein Zip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750</w:t>
        <w:tab/>
        <w:t>1</w:t>
        <w:tab/>
        <w:t xml:space="preserve"> regulatory protein AlgP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0401</w:t>
        <w:tab/>
        <w:t>3</w:t>
        <w:tab/>
        <w:t xml:space="preserve"> rhsC protein in rhs element, interrupte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0402</w:t>
        <w:tab/>
        <w:t>1</w:t>
        <w:tab/>
        <w:t xml:space="preserve"> rhsC protein in rhs elemen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Both hypothetical protein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89106895</w:t>
        <w:tab/>
        <w:t>29</w:t>
        <w:tab/>
        <w:t xml:space="preserve"> hypothetical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89106896</w:t>
        <w:tab/>
        <w:t>5</w:t>
        <w:tab/>
        <w:t xml:space="preserve"> hypothetical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3511</w:t>
        <w:tab/>
        <w:t>2</w:t>
        <w:tab/>
        <w:t xml:space="preserve"> hypothetical protein Z431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3512</w:t>
        <w:tab/>
        <w:t>0</w:t>
        <w:tab/>
        <w:t xml:space="preserve"> hypothetical protein Z432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4119</w:t>
        <w:tab/>
        <w:t>500</w:t>
        <w:tab/>
        <w:t xml:space="preserve"> hypothetical protein Z499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4120</w:t>
        <w:tab/>
        <w:t>1</w:t>
        <w:tab/>
        <w:t xml:space="preserve"> hypothetical protein Z499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0168</w:t>
        <w:tab/>
        <w:t>1</w:t>
        <w:tab/>
        <w:t xml:space="preserve"> hypothetical protein ECs091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3896</w:t>
        <w:tab/>
        <w:t>15</w:t>
        <w:tab/>
        <w:t xml:space="preserve"> hypothetical protein ECs539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0830</w:t>
        <w:tab/>
        <w:t>1</w:t>
        <w:tab/>
        <w:t xml:space="preserve"> hypothetical protein ECs157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3941</w:t>
        <w:tab/>
        <w:t>2</w:t>
        <w:tab/>
        <w:t xml:space="preserve"> hypothetical protein ECs542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1200</w:t>
        <w:tab/>
        <w:t>16</w:t>
        <w:tab/>
        <w:t xml:space="preserve"> hypothetical protein ECs194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1201</w:t>
        <w:tab/>
        <w:t>1</w:t>
        <w:tab/>
        <w:t xml:space="preserve"> hypothetical protein ECs194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3970</w:t>
        <w:tab/>
        <w:t>7</w:t>
        <w:tab/>
        <w:t xml:space="preserve"> hypothetical protein ECs543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1227</w:t>
        <w:tab/>
        <w:t>2</w:t>
        <w:tab/>
        <w:t xml:space="preserve"> hypothetical protein ECs197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3990</w:t>
        <w:tab/>
        <w:t>38</w:t>
        <w:tab/>
        <w:t xml:space="preserve"> hypothetical protein ECs544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1396</w:t>
        <w:tab/>
        <w:t>1</w:t>
        <w:tab/>
        <w:t xml:space="preserve"> hypothetical protein ECs214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3994</w:t>
        <w:tab/>
        <w:t>7</w:t>
        <w:tab/>
        <w:t xml:space="preserve"> hypothetical protein ECs545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1503</w:t>
        <w:tab/>
        <w:t>2</w:t>
        <w:tab/>
        <w:t xml:space="preserve"> hypothetical protein ECs224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3818</w:t>
        <w:tab/>
        <w:t>2</w:t>
        <w:tab/>
        <w:t xml:space="preserve"> hypothetical protein ECs456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4191</w:t>
        <w:tab/>
        <w:t>1</w:t>
        <w:tab/>
        <w:t xml:space="preserve"> hypothetical protein ECs553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4248</w:t>
        <w:tab/>
        <w:t>15</w:t>
        <w:tab/>
        <w:t xml:space="preserve"> hypothetical protein ECs522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4481</w:t>
        <w:tab/>
        <w:t>0</w:t>
        <w:tab/>
        <w:t xml:space="preserve"> hypothetical protein ECs522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160</w:t>
        <w:tab/>
        <w:t>1</w:t>
        <w:tab/>
        <w:t xml:space="preserve"> hypothetical protein c025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161</w:t>
        <w:tab/>
        <w:t>25</w:t>
        <w:tab/>
        <w:t xml:space="preserve"> hypothetical protein c025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166</w:t>
        <w:tab/>
        <w:t>124</w:t>
        <w:tab/>
        <w:t xml:space="preserve"> hypothetical protein c025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167</w:t>
        <w:tab/>
        <w:t>2</w:t>
        <w:tab/>
        <w:t xml:space="preserve"> hypothetical protein c026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204</w:t>
        <w:tab/>
        <w:t>1</w:t>
        <w:tab/>
        <w:t xml:space="preserve"> hypothetical protein c029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205</w:t>
        <w:tab/>
        <w:t>6</w:t>
        <w:tab/>
        <w:t xml:space="preserve"> hypothetical protein c030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256</w:t>
        <w:tab/>
        <w:t>1</w:t>
        <w:tab/>
        <w:t xml:space="preserve"> hypothetical protein c035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257</w:t>
        <w:tab/>
        <w:t>1</w:t>
        <w:tab/>
        <w:t xml:space="preserve"> hypothetical protein c035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444</w:t>
        <w:tab/>
        <w:t>2</w:t>
        <w:tab/>
        <w:t xml:space="preserve"> hypothetical protein c054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445</w:t>
        <w:tab/>
        <w:t>5</w:t>
        <w:tab/>
        <w:t xml:space="preserve"> hypothetical protein c055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485</w:t>
        <w:tab/>
        <w:t>2</w:t>
        <w:tab/>
        <w:t xml:space="preserve"> hypothetical protein c059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486</w:t>
        <w:tab/>
        <w:t>333</w:t>
        <w:tab/>
        <w:t xml:space="preserve"> hypothetical protein c059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77</w:t>
        <w:tab/>
        <w:t>2</w:t>
        <w:tab/>
        <w:t xml:space="preserve"> hypothetical protein c088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78</w:t>
        <w:tab/>
        <w:t>50</w:t>
        <w:tab/>
        <w:t xml:space="preserve"> Hypothetical protein ybi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939</w:t>
        <w:tab/>
        <w:t>12</w:t>
        <w:tab/>
        <w:t xml:space="preserve"> Hypothetical protein yca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940</w:t>
        <w:tab/>
        <w:t>1</w:t>
        <w:tab/>
        <w:t xml:space="preserve"> hypothetical protein c105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057</w:t>
        <w:tab/>
        <w:t>2</w:t>
        <w:tab/>
        <w:t xml:space="preserve"> hypothetical protein c117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058</w:t>
        <w:tab/>
        <w:t>45</w:t>
        <w:tab/>
        <w:t xml:space="preserve"> hypothetical protein c117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063</w:t>
        <w:tab/>
        <w:t>10</w:t>
        <w:tab/>
        <w:t xml:space="preserve"> hypothetical protein c118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064</w:t>
        <w:tab/>
        <w:t>2</w:t>
        <w:tab/>
        <w:t xml:space="preserve"> hypothetical protein c118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088</w:t>
        <w:tab/>
        <w:t>1</w:t>
        <w:tab/>
        <w:t xml:space="preserve"> hypothetical protein c120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089</w:t>
        <w:tab/>
        <w:t>7</w:t>
        <w:tab/>
        <w:t xml:space="preserve"> hypothetical protein c121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165</w:t>
        <w:tab/>
        <w:t>28</w:t>
        <w:tab/>
        <w:t xml:space="preserve"> hypothetical protein c129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166</w:t>
        <w:tab/>
        <w:t>1</w:t>
        <w:tab/>
        <w:t xml:space="preserve"> hypothetical protein c129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237</w:t>
        <w:tab/>
        <w:t>1</w:t>
        <w:tab/>
        <w:t xml:space="preserve"> hypothetical protein c136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238</w:t>
        <w:tab/>
        <w:t>2</w:t>
        <w:tab/>
        <w:t xml:space="preserve"> hypothetical protein c136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290</w:t>
        <w:tab/>
        <w:t>8</w:t>
        <w:tab/>
        <w:t xml:space="preserve"> hypothetical protein c142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291</w:t>
        <w:tab/>
        <w:t>3</w:t>
        <w:tab/>
        <w:t xml:space="preserve"> hypothetical protein c142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37</w:t>
        <w:tab/>
        <w:t>0</w:t>
        <w:tab/>
        <w:t xml:space="preserve"> hypothetical protein c146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38</w:t>
        <w:tab/>
        <w:t>0</w:t>
        <w:tab/>
        <w:t xml:space="preserve"> hypothetical protein c146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50</w:t>
        <w:tab/>
        <w:t>1</w:t>
        <w:tab/>
        <w:t xml:space="preserve"> hypothetical protein c148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51</w:t>
        <w:tab/>
        <w:t>1</w:t>
        <w:tab/>
        <w:t xml:space="preserve"> hypothetical protein c148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58</w:t>
        <w:tab/>
        <w:t>1</w:t>
        <w:tab/>
        <w:t xml:space="preserve"> hypothetical protein c148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59</w:t>
        <w:tab/>
        <w:t>1</w:t>
        <w:tab/>
        <w:t xml:space="preserve"> hypothetical protein c149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459</w:t>
        <w:tab/>
        <w:t>5</w:t>
        <w:tab/>
        <w:t xml:space="preserve"> hypothetical protein c159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460</w:t>
        <w:tab/>
        <w:t>0</w:t>
        <w:tab/>
        <w:t xml:space="preserve"> hypothetical protein c159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626</w:t>
        <w:tab/>
        <w:t>1</w:t>
        <w:tab/>
        <w:t xml:space="preserve"> hypothetical protein c176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627</w:t>
        <w:tab/>
        <w:t>1</w:t>
        <w:tab/>
        <w:t xml:space="preserve"> hypothetical protein c176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674</w:t>
        <w:tab/>
        <w:t>5</w:t>
        <w:tab/>
        <w:t xml:space="preserve"> hypothetical protein c181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675</w:t>
        <w:tab/>
        <w:t>1</w:t>
        <w:tab/>
        <w:t xml:space="preserve"> hypothetical protein c181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976</w:t>
        <w:tab/>
        <w:t>2</w:t>
        <w:tab/>
        <w:t xml:space="preserve"> hypothetical protein c212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977</w:t>
        <w:tab/>
        <w:t>20</w:t>
        <w:tab/>
        <w:t xml:space="preserve"> Hypothetical protein ydiZ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060</w:t>
        <w:tab/>
        <w:t>2</w:t>
        <w:tab/>
        <w:t xml:space="preserve"> hypothetical protein c220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061</w:t>
        <w:tab/>
        <w:t>152</w:t>
        <w:tab/>
        <w:t xml:space="preserve"> hypothetical protein c220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313</w:t>
        <w:tab/>
        <w:t>3</w:t>
        <w:tab/>
        <w:t xml:space="preserve"> hypothetical protein c246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314</w:t>
        <w:tab/>
        <w:t>1</w:t>
        <w:tab/>
        <w:t xml:space="preserve"> hypothetical protein c246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367</w:t>
        <w:tab/>
        <w:t>8</w:t>
        <w:tab/>
        <w:t xml:space="preserve"> hypothetical protein c252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368</w:t>
        <w:tab/>
        <w:t>1</w:t>
        <w:tab/>
        <w:t xml:space="preserve"> hypothetical protein c252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412</w:t>
        <w:tab/>
        <w:t>2</w:t>
        <w:tab/>
        <w:t xml:space="preserve"> hypothetical protein c256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413</w:t>
        <w:tab/>
        <w:t>0</w:t>
        <w:tab/>
        <w:t xml:space="preserve"> hypothetical protein c256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992</w:t>
        <w:tab/>
        <w:t>4</w:t>
        <w:tab/>
        <w:t xml:space="preserve"> hypothetical protein c315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993</w:t>
        <w:tab/>
        <w:t>2</w:t>
        <w:tab/>
        <w:t xml:space="preserve"> hypothetical protein c315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056</w:t>
        <w:tab/>
        <w:t>2</w:t>
        <w:tab/>
        <w:t xml:space="preserve"> hypothetical protein c321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057</w:t>
        <w:tab/>
        <w:t>22</w:t>
        <w:tab/>
        <w:t xml:space="preserve"> Hypothetical protein yqa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113</w:t>
        <w:tab/>
        <w:t>20</w:t>
        <w:tab/>
        <w:t xml:space="preserve"> hypothetical protein c327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114</w:t>
        <w:tab/>
        <w:t>1</w:t>
        <w:tab/>
        <w:t xml:space="preserve"> hypothetical protein c327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144</w:t>
        <w:tab/>
        <w:t>2</w:t>
        <w:tab/>
        <w:t xml:space="preserve"> hypothetical protein c330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145</w:t>
        <w:tab/>
        <w:t>500</w:t>
        <w:tab/>
        <w:t xml:space="preserve"> hypothetical protein c330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176</w:t>
        <w:tab/>
        <w:t>7</w:t>
        <w:tab/>
        <w:t xml:space="preserve"> hypothetical protein c333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177</w:t>
        <w:tab/>
        <w:t>2</w:t>
        <w:tab/>
        <w:t xml:space="preserve"> hypothetical protein c333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178</w:t>
        <w:tab/>
        <w:t>7</w:t>
        <w:tab/>
        <w:t xml:space="preserve"> hypothetical protein c334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179</w:t>
        <w:tab/>
        <w:t>2</w:t>
        <w:tab/>
        <w:t xml:space="preserve"> hypothetical protein c334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238</w:t>
        <w:tab/>
        <w:t>4</w:t>
        <w:tab/>
        <w:t xml:space="preserve"> hypothetical protein c340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239</w:t>
        <w:tab/>
        <w:t>2</w:t>
        <w:tab/>
        <w:t xml:space="preserve"> hypothetical protein c340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14</w:t>
        <w:tab/>
        <w:t>1</w:t>
        <w:tab/>
        <w:t xml:space="preserve"> hypothetical protein c357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15</w:t>
        <w:tab/>
        <w:t>73</w:t>
        <w:tab/>
        <w:t xml:space="preserve"> hypothetical protein c358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501</w:t>
        <w:tab/>
        <w:t>9</w:t>
        <w:tab/>
        <w:t xml:space="preserve"> Hypothetical protein ykf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502</w:t>
        <w:tab/>
        <w:t>2</w:t>
        <w:tab/>
        <w:t xml:space="preserve"> hypothetical protein c366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507</w:t>
        <w:tab/>
        <w:t>1</w:t>
        <w:tab/>
        <w:t xml:space="preserve"> hypothetical protein c367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508</w:t>
        <w:tab/>
        <w:t>29</w:t>
        <w:tab/>
        <w:t xml:space="preserve"> Hypothetical protein yee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510</w:t>
        <w:tab/>
        <w:t>2</w:t>
        <w:tab/>
        <w:t xml:space="preserve"> hypothetical protein c367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511</w:t>
        <w:tab/>
        <w:t>44</w:t>
        <w:tab/>
        <w:t xml:space="preserve"> Hypothetical protein yeeU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660</w:t>
        <w:tab/>
        <w:t>3</w:t>
        <w:tab/>
        <w:t xml:space="preserve"> hypothetical protein c382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661</w:t>
        <w:tab/>
        <w:t>356</w:t>
        <w:tab/>
        <w:t xml:space="preserve"> Hypothetical protein ygj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693</w:t>
        <w:tab/>
        <w:t>21</w:t>
        <w:tab/>
        <w:t xml:space="preserve"> Hypothetical protein yha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694</w:t>
        <w:tab/>
        <w:t>1</w:t>
        <w:tab/>
        <w:t xml:space="preserve"> hypothetical protein c386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728</w:t>
        <w:tab/>
        <w:t>29</w:t>
        <w:tab/>
        <w:t xml:space="preserve"> hypothetical protein c390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729</w:t>
        <w:tab/>
        <w:t>2</w:t>
        <w:tab/>
        <w:t xml:space="preserve"> hypothetical protein c390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103</w:t>
        <w:tab/>
        <w:t>1</w:t>
        <w:tab/>
        <w:t xml:space="preserve"> hypothetical protein c428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104</w:t>
        <w:tab/>
        <w:t>4</w:t>
        <w:tab/>
        <w:t xml:space="preserve"> hypothetical protein c428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181</w:t>
        <w:tab/>
        <w:t>2</w:t>
        <w:tab/>
        <w:t xml:space="preserve"> hypothetical protein c435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182</w:t>
        <w:tab/>
        <w:t>2</w:t>
        <w:tab/>
        <w:t xml:space="preserve"> hypothetical protein c436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374</w:t>
        <w:tab/>
        <w:t>2</w:t>
        <w:tab/>
        <w:t xml:space="preserve"> hypothetical protein c455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375</w:t>
        <w:tab/>
        <w:t>0</w:t>
        <w:tab/>
        <w:t xml:space="preserve"> hypothetical protein c455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378</w:t>
        <w:tab/>
        <w:t>6</w:t>
        <w:tab/>
        <w:t xml:space="preserve"> hypothetical protein c455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379</w:t>
        <w:tab/>
        <w:t>2</w:t>
        <w:tab/>
        <w:t xml:space="preserve"> hypothetical protein c455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398</w:t>
        <w:tab/>
        <w:t>24</w:t>
        <w:tab/>
        <w:t xml:space="preserve"> hypothetical protein c457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399</w:t>
        <w:tab/>
        <w:t>1</w:t>
        <w:tab/>
        <w:t xml:space="preserve"> hypothetical protein c457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584</w:t>
        <w:tab/>
        <w:t>22</w:t>
        <w:tab/>
        <w:t xml:space="preserve"> Hypothetical protein yahG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585</w:t>
        <w:tab/>
        <w:t>1</w:t>
        <w:tab/>
        <w:t xml:space="preserve"> hypothetical protein c476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972</w:t>
        <w:tab/>
        <w:t>2</w:t>
        <w:tab/>
        <w:t xml:space="preserve"> hypothetical protein c516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973</w:t>
        <w:tab/>
        <w:t>1</w:t>
        <w:tab/>
        <w:t xml:space="preserve"> hypothetical protein c516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999</w:t>
        <w:tab/>
        <w:t>3</w:t>
        <w:tab/>
        <w:t xml:space="preserve"> hypothetical protein c519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000</w:t>
        <w:tab/>
        <w:t>21</w:t>
        <w:tab/>
        <w:t xml:space="preserve"> hypothetical protein c519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007</w:t>
        <w:tab/>
        <w:t>3</w:t>
        <w:tab/>
        <w:t xml:space="preserve"> hypothetical protein c519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008</w:t>
        <w:tab/>
        <w:t>1</w:t>
        <w:tab/>
        <w:t xml:space="preserve"> hypothetical protein c520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019</w:t>
        <w:tab/>
        <w:t>3</w:t>
        <w:tab/>
        <w:t xml:space="preserve"> hypothetical protein c521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020</w:t>
        <w:tab/>
        <w:t>1</w:t>
        <w:tab/>
        <w:t xml:space="preserve"> hypothetical protein c521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182</w:t>
        <w:tab/>
        <w:t>1</w:t>
        <w:tab/>
        <w:t xml:space="preserve"> hypothetical protein c537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183</w:t>
        <w:tab/>
        <w:t>2</w:t>
        <w:tab/>
        <w:t xml:space="preserve"> hypothetical protein c537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187</w:t>
        <w:tab/>
        <w:t>48</w:t>
        <w:tab/>
        <w:t xml:space="preserve"> hypothetical protein c537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188</w:t>
        <w:tab/>
        <w:t>1</w:t>
        <w:tab/>
        <w:t xml:space="preserve"> hypothetical protein c538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454</w:t>
        <w:tab/>
        <w:t>2</w:t>
        <w:tab/>
        <w:t xml:space="preserve"> hypothetical protein UTI89_C040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455</w:t>
        <w:tab/>
        <w:t>20</w:t>
        <w:tab/>
        <w:t xml:space="preserve"> hypothetical protein UTI89_C040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507</w:t>
        <w:tab/>
        <w:t>2</w:t>
        <w:tab/>
        <w:t xml:space="preserve"> hypothetical protein UTI89_C046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508</w:t>
        <w:tab/>
        <w:t>5</w:t>
        <w:tab/>
        <w:t xml:space="preserve"> hypothetical protein UTI89_C046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544</w:t>
        <w:tab/>
        <w:t>2</w:t>
        <w:tab/>
        <w:t xml:space="preserve"> hypothetical protein UTI89_C049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545</w:t>
        <w:tab/>
        <w:t>333</w:t>
        <w:tab/>
        <w:t xml:space="preserve"> hypothetical protein UTI89_C049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603</w:t>
        <w:tab/>
        <w:t>1</w:t>
        <w:tab/>
        <w:t xml:space="preserve"> hypothetical protein UTI89_C055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604</w:t>
        <w:tab/>
        <w:t>73</w:t>
        <w:tab/>
        <w:t xml:space="preserve"> hypothetical protein UTI89_C055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830</w:t>
        <w:tab/>
        <w:t>1</w:t>
        <w:tab/>
        <w:t xml:space="preserve"> hypothetical protein UTI89_C079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831</w:t>
        <w:tab/>
        <w:t>2</w:t>
        <w:tab/>
        <w:t xml:space="preserve"> hypothetical protein UTI89_C080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125</w:t>
        <w:tab/>
        <w:t>2</w:t>
        <w:tab/>
        <w:t xml:space="preserve"> hypothetical protein UTI89_C109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126</w:t>
        <w:tab/>
        <w:t>44</w:t>
        <w:tab/>
        <w:t xml:space="preserve"> hypothetical protein UTI89_C109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133</w:t>
        <w:tab/>
        <w:t>10</w:t>
        <w:tab/>
        <w:t xml:space="preserve"> hypothetical protein UTI89_C110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134</w:t>
        <w:tab/>
        <w:t>2</w:t>
        <w:tab/>
        <w:t xml:space="preserve"> hypothetical protein UTI89_C110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297</w:t>
        <w:tab/>
        <w:t>3</w:t>
        <w:tab/>
        <w:t xml:space="preserve"> hypothetical protein UTI89_C127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298</w:t>
        <w:tab/>
        <w:t>6</w:t>
        <w:tab/>
        <w:t xml:space="preserve"> hypothetical protein UTI89_C127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335</w:t>
        <w:tab/>
        <w:t>2</w:t>
        <w:tab/>
        <w:t xml:space="preserve"> hypothetical protein UTI89_C130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336</w:t>
        <w:tab/>
        <w:t>3</w:t>
        <w:tab/>
        <w:t xml:space="preserve"> hypothetical protein UTI89_C130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787</w:t>
        <w:tab/>
        <w:t>2</w:t>
        <w:tab/>
        <w:t xml:space="preserve"> hypothetical protein UTI89_C176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788</w:t>
        <w:tab/>
        <w:t>29</w:t>
        <w:tab/>
        <w:t xml:space="preserve"> hypothetical protein UTI89_C176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938</w:t>
        <w:tab/>
        <w:t>2</w:t>
        <w:tab/>
        <w:t xml:space="preserve"> hypothetical protein UTI89_C191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939</w:t>
        <w:tab/>
        <w:t>20</w:t>
        <w:tab/>
        <w:t xml:space="preserve"> hypothetical protein UTI89_C191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172</w:t>
        <w:tab/>
        <w:t>3</w:t>
        <w:tab/>
        <w:t xml:space="preserve"> hypothetical protein UTI89_C215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173</w:t>
        <w:tab/>
        <w:t>18</w:t>
        <w:tab/>
        <w:t xml:space="preserve"> hypothetical protein UTI89_C215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248</w:t>
        <w:tab/>
        <w:t>2</w:t>
        <w:tab/>
        <w:t xml:space="preserve"> hypothetical protein UTI89_C223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249</w:t>
        <w:tab/>
        <w:t>2</w:t>
        <w:tab/>
        <w:t xml:space="preserve"> hypothetical protein UTI89_C223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702</w:t>
        <w:tab/>
        <w:t>3</w:t>
        <w:tab/>
        <w:t xml:space="preserve"> hypothetical protein UTI89_C269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703</w:t>
        <w:tab/>
        <w:t>6</w:t>
        <w:tab/>
        <w:t xml:space="preserve"> hypothetical protein UTI89_C269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022</w:t>
        <w:tab/>
        <w:t>2</w:t>
        <w:tab/>
        <w:t xml:space="preserve"> hypothetical protein UTI89_C302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023</w:t>
        <w:tab/>
        <w:t>22</w:t>
        <w:tab/>
        <w:t xml:space="preserve"> hypothetical protein UTI89_C302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40</w:t>
        <w:tab/>
        <w:t>7</w:t>
        <w:tab/>
        <w:t xml:space="preserve"> hypothetical protein UTI89_C314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41</w:t>
        <w:tab/>
        <w:t>2</w:t>
        <w:tab/>
        <w:t xml:space="preserve"> hypothetical protein UTI89_C314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42</w:t>
        <w:tab/>
        <w:t>7</w:t>
        <w:tab/>
        <w:t xml:space="preserve"> hypothetical protein UTI89_C314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43</w:t>
        <w:tab/>
        <w:t>2</w:t>
        <w:tab/>
        <w:t xml:space="preserve"> hypothetical protein UTI89_C314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78</w:t>
        <w:tab/>
        <w:t>2</w:t>
        <w:tab/>
        <w:t xml:space="preserve"> hypothetical protein UTI89_C318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79</w:t>
        <w:tab/>
        <w:t>53</w:t>
        <w:tab/>
        <w:t xml:space="preserve"> hypothetical protein UTI89_C318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204</w:t>
        <w:tab/>
        <w:t>4</w:t>
        <w:tab/>
        <w:t xml:space="preserve"> hypothetical protein UTI89_C321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205</w:t>
        <w:tab/>
        <w:t>2</w:t>
        <w:tab/>
        <w:t xml:space="preserve"> hypothetical protein UTI89_C321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565</w:t>
        <w:tab/>
        <w:t>29</w:t>
        <w:tab/>
        <w:t xml:space="preserve"> hypothetical protein Yra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566</w:t>
        <w:tab/>
        <w:t>2</w:t>
        <w:tab/>
        <w:t xml:space="preserve"> hypothetical protein UTI89_C357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674</w:t>
        <w:tab/>
        <w:t>3</w:t>
        <w:tab/>
        <w:t xml:space="preserve"> hypothetical protein UTI89_C368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675</w:t>
        <w:tab/>
        <w:t>6</w:t>
        <w:tab/>
        <w:t xml:space="preserve"> hypothetical protein UTI89_C368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3929</w:t>
        <w:tab/>
        <w:t>6</w:t>
        <w:tab/>
        <w:t xml:space="preserve"> hypothetical protein UTI89_C498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3930</w:t>
        <w:tab/>
        <w:t>2</w:t>
        <w:tab/>
        <w:t xml:space="preserve"> hypothetical protein UTI89_C498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3939</w:t>
        <w:tab/>
        <w:t>36</w:t>
        <w:tab/>
        <w:t xml:space="preserve"> hypothetical protein UTI89_C499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3940</w:t>
        <w:tab/>
        <w:t>10</w:t>
        <w:tab/>
        <w:t xml:space="preserve"> hypothetical protein UTI89_C499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4080</w:t>
        <w:tab/>
        <w:t>4</w:t>
        <w:tab/>
        <w:t xml:space="preserve"> hypothetical protein UTI89_C513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4081</w:t>
        <w:tab/>
        <w:t>2</w:t>
        <w:tab/>
        <w:t xml:space="preserve"> hypothetical protein UTI89_C513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Endopeptidase and lipoprotein Rz1 precurso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89107421</w:t>
        <w:tab/>
        <w:t>38</w:t>
        <w:tab/>
        <w:t xml:space="preserve"> predicted murein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89107422</w:t>
        <w:tab/>
        <w:t>12</w:t>
        <w:tab/>
        <w:t xml:space="preserve"> predicted lipo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89108211</w:t>
        <w:tab/>
        <w:t>38</w:t>
        <w:tab/>
        <w:t xml:space="preserve"> predicted defective 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89108212</w:t>
        <w:tab/>
        <w:t>12</w:t>
        <w:tab/>
        <w:t xml:space="preserve"> predicted lipo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6128539</w:t>
        <w:tab/>
        <w:t>38</w:t>
        <w:tab/>
        <w:t xml:space="preserve"> DLP12 prophage; predicted murein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4541098</w:t>
        <w:tab/>
        <w:t>12</w:t>
        <w:tab/>
        <w:t xml:space="preserve"> DLP12 prophage; predicted lipo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0074</w:t>
        <w:tab/>
        <w:t>15</w:t>
        <w:tab/>
        <w:t xml:space="preserve"> putative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0075</w:t>
        <w:tab/>
        <w:t>3</w:t>
        <w:tab/>
        <w:t xml:space="preserve"> putative lipoprotein Rz1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0346</w:t>
        <w:tab/>
        <w:t>42</w:t>
        <w:tab/>
        <w:t xml:space="preserve"> putative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0347</w:t>
        <w:tab/>
        <w:t>12</w:t>
        <w:tab/>
        <w:t xml:space="preserve"> putative lipoprotein Rz1 protein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0469</w:t>
        <w:tab/>
        <w:t>42</w:t>
        <w:tab/>
        <w:t xml:space="preserve"> putative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0470</w:t>
        <w:tab/>
        <w:t>12</w:t>
        <w:tab/>
        <w:t xml:space="preserve"> putative lipoprotein Rz1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0788</w:t>
        <w:tab/>
        <w:t>50</w:t>
        <w:tab/>
        <w:t xml:space="preserve"> putative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0789</w:t>
        <w:tab/>
        <w:t>9</w:t>
        <w:tab/>
        <w:t xml:space="preserve"> putative lipoprotein Rz1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1437</w:t>
        <w:tab/>
        <w:t>42</w:t>
        <w:tab/>
        <w:t xml:space="preserve"> putative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1438</w:t>
        <w:tab/>
        <w:t>12</w:t>
        <w:tab/>
        <w:t xml:space="preserve"> putative lipoprotein Rz1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1992</w:t>
        <w:tab/>
        <w:t>42</w:t>
        <w:tab/>
        <w:t xml:space="preserve"> putative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1993</w:t>
        <w:tab/>
        <w:t>12</w:t>
        <w:tab/>
        <w:t xml:space="preserve"> putative lipoprotein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1040</w:t>
        <w:tab/>
        <w:t>42</w:t>
        <w:tab/>
        <w:t xml:space="preserve">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1041</w:t>
        <w:tab/>
        <w:t>12</w:t>
        <w:tab/>
        <w:t xml:space="preserve"> lipoprotein Rz1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1510</w:t>
        <w:tab/>
        <w:t>42</w:t>
        <w:tab/>
        <w:t xml:space="preserve">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1511</w:t>
        <w:tab/>
        <w:t>12</w:t>
        <w:tab/>
        <w:t xml:space="preserve"> lipoprotein Rz1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231</w:t>
        <w:tab/>
        <w:t>56</w:t>
        <w:tab/>
        <w:t xml:space="preserve"> hypothetical lipo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230</w:t>
        <w:tab/>
        <w:t>1</w:t>
        <w:tab/>
        <w:t xml:space="preserve"> hypothetical protein UTI89_C323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0877</w:t>
        <w:tab/>
        <w:t>37</w:t>
        <w:tab/>
        <w:t xml:space="preserve"> putative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0878</w:t>
        <w:tab/>
        <w:t>12</w:t>
        <w:tab/>
        <w:t xml:space="preserve"> lipoprotein Rz1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2219</w:t>
        <w:tab/>
        <w:t>42</w:t>
        <w:tab/>
        <w:t xml:space="preserve"> putative endopeptid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15832220</w:t>
        <w:tab/>
        <w:t>12</w:t>
        <w:tab/>
        <w:t xml:space="preserve"> lipoprotein Rz1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Hypotetical protein and a phage related gen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1304</w:t>
        <w:tab/>
        <w:t>11</w:t>
        <w:tab/>
        <w:t xml:space="preserve"> putative integrase of prophage CP-933C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1305</w:t>
        <w:tab/>
        <w:t>2</w:t>
        <w:tab/>
        <w:t xml:space="preserve"> unknown protein encoded by prophage CP-933C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52</w:t>
        <w:tab/>
        <w:t>10</w:t>
        <w:tab/>
        <w:t xml:space="preserve"> Putative integrase of propha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53</w:t>
        <w:tab/>
        <w:t>2</w:t>
        <w:tab/>
        <w:t xml:space="preserve"> Unknown protein encoded by propha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434</w:t>
        <w:tab/>
        <w:t>4</w:t>
        <w:tab/>
        <w:t xml:space="preserve"> Partial tonB-like membrane protein encoded within propha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435</w:t>
        <w:tab/>
        <w:t>2</w:t>
        <w:tab/>
        <w:t xml:space="preserve"> hypothetical protein c156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582</w:t>
        <w:tab/>
        <w:t>0</w:t>
        <w:tab/>
        <w:t xml:space="preserve"> TonB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583</w:t>
        <w:tab/>
        <w:t>0</w:t>
        <w:tab/>
        <w:t xml:space="preserve"> hypothetical protein c171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333</w:t>
        <w:tab/>
        <w:t>4</w:t>
        <w:tab/>
        <w:t xml:space="preserve"> TonB-like membrane protein encoded within propha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334</w:t>
        <w:tab/>
        <w:t>2</w:t>
        <w:tab/>
        <w:t xml:space="preserve"> hypothetical protein UTI89_C130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852</w:t>
        <w:tab/>
        <w:t>27</w:t>
        <w:tab/>
        <w:t xml:space="preserve"> Putative phage tail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851</w:t>
        <w:tab/>
        <w:t>1</w:t>
        <w:tab/>
        <w:t xml:space="preserve"> hypothetical protein c096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19</w:t>
        <w:tab/>
        <w:t>20</w:t>
        <w:tab/>
        <w:t xml:space="preserve"> Putative capsid protein of propha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18</w:t>
        <w:tab/>
        <w:t>4</w:t>
        <w:tab/>
        <w:t xml:space="preserve"> hypothetical protein c144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27</w:t>
        <w:tab/>
        <w:t>30</w:t>
        <w:tab/>
        <w:t xml:space="preserve"> Putative tail component of propha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326</w:t>
        <w:tab/>
        <w:t>2</w:t>
        <w:tab/>
        <w:t xml:space="preserve"> hypothetical protein c145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403</w:t>
        <w:tab/>
        <w:t>16</w:t>
        <w:tab/>
        <w:t xml:space="preserve"> Putative exonuclease encoded by propha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404</w:t>
        <w:tab/>
        <w:t>1</w:t>
        <w:tab/>
        <w:t xml:space="preserve"> hypothetical protein c153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443</w:t>
        <w:tab/>
        <w:t>21</w:t>
        <w:tab/>
        <w:t xml:space="preserve"> Putative capsid protein of propha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442</w:t>
        <w:tab/>
        <w:t>4</w:t>
        <w:tab/>
        <w:t xml:space="preserve"> hypothetical protein c157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000</w:t>
        <w:tab/>
        <w:t>76</w:t>
        <w:tab/>
        <w:t xml:space="preserve"> Putative tail component of propha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999</w:t>
        <w:tab/>
        <w:t>6</w:t>
        <w:tab/>
        <w:t xml:space="preserve"> hypothetical protein c315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751</w:t>
        <w:tab/>
        <w:t>5</w:t>
        <w:tab/>
        <w:t xml:space="preserve"> putative phage-related membrane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750</w:t>
        <w:tab/>
        <w:t>1</w:t>
        <w:tab/>
        <w:t xml:space="preserve"> hypothetical protein UTI89_C172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1378</w:t>
        <w:tab/>
        <w:t>11</w:t>
        <w:tab/>
        <w:t xml:space="preserve"> putative membrane protein of prophage CP-933X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1379</w:t>
        <w:tab/>
        <w:t>2</w:t>
        <w:tab/>
        <w:t xml:space="preserve"> unknown protein encoded by prophage CP-933X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0794</w:t>
        <w:tab/>
        <w:t>8</w:t>
        <w:tab/>
        <w:t xml:space="preserve"> putative D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3937</w:t>
        <w:tab/>
        <w:t>4</w:t>
        <w:tab/>
        <w:t xml:space="preserve"> hypothetical protein ECs541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1043</w:t>
        <w:tab/>
        <w:t>8</w:t>
        <w:tab/>
        <w:t xml:space="preserve"> putative D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3954</w:t>
        <w:tab/>
        <w:t>4</w:t>
        <w:tab/>
        <w:t xml:space="preserve"> hypothetical protein ECs543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1222</w:t>
        <w:tab/>
        <w:t>8</w:t>
        <w:tab/>
        <w:t xml:space="preserve"> putative D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3969</w:t>
        <w:tab/>
        <w:t>4</w:t>
        <w:tab/>
        <w:t xml:space="preserve"> hypothetical protein ECs543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 xml:space="preserve">Assigned function (few homologs) and hypothetical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665</w:t>
        <w:tab/>
        <w:t>17</w:t>
        <w:tab/>
        <w:t xml:space="preserve"> Evolved beta-galactosidase beta-subuni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666</w:t>
        <w:tab/>
        <w:t>1</w:t>
        <w:tab/>
        <w:t xml:space="preserve"> hypothetical protein c383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096</w:t>
        <w:tab/>
        <w:t>28</w:t>
        <w:tab/>
        <w:t xml:space="preserve"> nickel responsive regulat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097</w:t>
        <w:tab/>
        <w:t>1</w:t>
        <w:tab/>
        <w:t xml:space="preserve"> hypothetical protein c427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159</w:t>
        <w:tab/>
        <w:t>10</w:t>
        <w:tab/>
        <w:t xml:space="preserve"> 2-dehydro-3-deoxygluconoki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160</w:t>
        <w:tab/>
        <w:t>2</w:t>
        <w:tab/>
        <w:t xml:space="preserve"> hypothetical protein c433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350</w:t>
        <w:tab/>
        <w:t>2</w:t>
        <w:tab/>
        <w:t xml:space="preserve"> acetate/propionate ki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351</w:t>
        <w:tab/>
        <w:t>1</w:t>
        <w:tab/>
        <w:t xml:space="preserve"> hypothetical protein c453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462</w:t>
        <w:tab/>
        <w:t>21</w:t>
        <w:tab/>
        <w:t xml:space="preserve"> PTS system, beta-glucoside-specific IIABC componen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463</w:t>
        <w:tab/>
        <w:t>1</w:t>
        <w:tab/>
        <w:t xml:space="preserve"> hypothetical protein c464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773</w:t>
        <w:tab/>
        <w:t>10</w:t>
        <w:tab/>
        <w:t xml:space="preserve"> Zinc resistance-associated protein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774</w:t>
        <w:tab/>
        <w:t>1</w:t>
        <w:tab/>
        <w:t xml:space="preserve"> hypothetical protein c496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6303</w:t>
        <w:tab/>
        <w:t>34</w:t>
        <w:tab/>
        <w:t xml:space="preserve"> resolv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6304</w:t>
        <w:tab/>
        <w:t>1</w:t>
        <w:tab/>
        <w:t xml:space="preserve"> hypothetical protein UTI89_P05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6383</w:t>
        <w:tab/>
        <w:t>10</w:t>
        <w:tab/>
        <w:t xml:space="preserve"> DNA helicase 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6384</w:t>
        <w:tab/>
        <w:t>1</w:t>
        <w:tab/>
        <w:t xml:space="preserve"> hypothetical protein UTI89_P13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440</w:t>
        <w:tab/>
        <w:t>38</w:t>
        <w:tab/>
        <w:t xml:space="preserve"> cation transport regulat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439</w:t>
        <w:tab/>
        <w:t>2</w:t>
        <w:tab/>
        <w:t xml:space="preserve"> hypothetical protein UTI89_C141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476</w:t>
        <w:tab/>
        <w:t>0</w:t>
        <w:tab/>
        <w:t xml:space="preserve"> energy transducing membrane protein tonb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477</w:t>
        <w:tab/>
        <w:t>0</w:t>
        <w:tab/>
        <w:t xml:space="preserve"> hypothetical protein UTI89_C145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50</w:t>
        <w:tab/>
        <w:t>18</w:t>
        <w:tab/>
        <w:t xml:space="preserve"> suppressor of inhibitory function of ChpA, PemI-like, autoregulate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49</w:t>
        <w:tab/>
        <w:t>1</w:t>
        <w:tab/>
        <w:t xml:space="preserve"> hypothetical protein UTI89_C315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449</w:t>
        <w:tab/>
        <w:t>24</w:t>
        <w:tab/>
        <w:t xml:space="preserve"> protein Yg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448</w:t>
        <w:tab/>
        <w:t>2</w:t>
        <w:tab/>
        <w:t xml:space="preserve"> hypothetical protein UTI89_C345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542</w:t>
        <w:tab/>
        <w:t>11</w:t>
        <w:tab/>
        <w:t xml:space="preserve"> putative tail fiber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543</w:t>
        <w:tab/>
        <w:t>2</w:t>
        <w:tab/>
        <w:t xml:space="preserve"> hypothetical protein UTI89_C152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05</w:t>
        <w:tab/>
        <w:t>6</w:t>
        <w:tab/>
        <w:t xml:space="preserve"> Hemolysin 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06</w:t>
        <w:tab/>
        <w:t>1</w:t>
        <w:tab/>
        <w:t xml:space="preserve"> hypothetical protein c357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63</w:t>
        <w:tab/>
        <w:t>13</w:t>
        <w:tab/>
        <w:t xml:space="preserve"> shiF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64</w:t>
        <w:tab/>
        <w:t>0</w:t>
        <w:tab/>
        <w:t xml:space="preserve"> hypothetical protein c362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202</w:t>
        <w:tab/>
        <w:t>12</w:t>
        <w:tab/>
        <w:t xml:space="preserve"> Protein ybcL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203</w:t>
        <w:tab/>
        <w:t>1</w:t>
        <w:tab/>
        <w:t xml:space="preserve"> hypothetical protein c235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19</w:t>
        <w:tab/>
        <w:t>20</w:t>
        <w:tab/>
        <w:t xml:space="preserve"> Hypothetical protein ybgS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18</w:t>
        <w:tab/>
        <w:t>1</w:t>
        <w:tab/>
        <w:t xml:space="preserve"> hypothetical protein c082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895</w:t>
        <w:tab/>
        <w:t>19</w:t>
        <w:tab/>
        <w:t xml:space="preserve"> Hypothetical protein ydhL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896</w:t>
        <w:tab/>
        <w:t>1</w:t>
        <w:tab/>
        <w:t xml:space="preserve"> hypothetical protein c204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215</w:t>
        <w:tab/>
        <w:t>53</w:t>
        <w:tab/>
        <w:t xml:space="preserve"> Hypothetical lipoprotein ygdI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214</w:t>
        <w:tab/>
        <w:t>2</w:t>
        <w:tab/>
        <w:t xml:space="preserve"> hypothetical protein c337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806</w:t>
        <w:tab/>
        <w:t>0</w:t>
        <w:tab/>
        <w:t xml:space="preserve"> Hypothetical protein yjbE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805</w:t>
        <w:tab/>
        <w:t>1</w:t>
        <w:tab/>
        <w:t xml:space="preserve"> hypothetical protein c499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Putative function and hypothetical protei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2461</w:t>
        <w:tab/>
        <w:t>44</w:t>
        <w:tab/>
        <w:t xml:space="preserve"> putative invas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2462</w:t>
        <w:tab/>
        <w:t>1</w:t>
        <w:tab/>
        <w:t xml:space="preserve"> hypothetical protein Z313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224</w:t>
        <w:tab/>
        <w:t>16</w:t>
        <w:tab/>
        <w:t xml:space="preserve"> Putative oligogalacturonide ly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225</w:t>
        <w:tab/>
        <w:t>1</w:t>
        <w:tab/>
        <w:t xml:space="preserve"> hypothetical protein c032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228</w:t>
        <w:tab/>
        <w:t>1</w:t>
        <w:tab/>
        <w:t xml:space="preserve"> Putative exopolygalacturonate ly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229</w:t>
        <w:tab/>
        <w:t>0</w:t>
        <w:tab/>
        <w:t xml:space="preserve"> hypothetical protein c032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090</w:t>
        <w:tab/>
        <w:t>57</w:t>
        <w:tab/>
        <w:t xml:space="preserve"> Unknown pentitol phosphotransferase enzyme II, B componen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089</w:t>
        <w:tab/>
        <w:t>2</w:t>
        <w:tab/>
        <w:t xml:space="preserve"> hypothetical protein c528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853</w:t>
        <w:tab/>
        <w:t>4</w:t>
        <w:tab/>
        <w:t xml:space="preserve"> Putative transport sensor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854</w:t>
        <w:tab/>
        <w:t>1</w:t>
        <w:tab/>
        <w:t xml:space="preserve"> hypothetical protein c504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1885</w:t>
        <w:tab/>
        <w:t>3</w:t>
        <w:tab/>
        <w:t xml:space="preserve"> putative derepression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1884</w:t>
        <w:tab/>
        <w:t>1</w:t>
        <w:tab/>
        <w:t xml:space="preserve"> hypothetical protein ECs263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Putative function (many homologs) and hypothetical protein (few homolog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932</w:t>
        <w:tab/>
        <w:t>163</w:t>
        <w:tab/>
        <w:t xml:space="preserve"> putative YhbH sigma 54 modulat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931</w:t>
        <w:tab/>
        <w:t>2</w:t>
        <w:tab/>
        <w:t xml:space="preserve"> hypothetical protein UTI89_C293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64</w:t>
        <w:tab/>
        <w:t>215</w:t>
        <w:tab/>
        <w:t xml:space="preserve"> probable serine transporte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63</w:t>
        <w:tab/>
        <w:t>2</w:t>
        <w:tab/>
        <w:t xml:space="preserve"> hypothetical protein UTI89_C316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504</w:t>
        <w:tab/>
        <w:t>356</w:t>
        <w:tab/>
        <w:t xml:space="preserve"> putative tRNA synthet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503</w:t>
        <w:tab/>
        <w:t>3</w:t>
        <w:tab/>
        <w:t xml:space="preserve"> hypothetical protein UTI89_C351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960</w:t>
        <w:tab/>
        <w:t>154</w:t>
        <w:tab/>
        <w:t xml:space="preserve"> possible RNA-binding protein required for wild-type FtsZ ring formation on rich medi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959</w:t>
        <w:tab/>
        <w:t>2</w:t>
        <w:tab/>
        <w:t xml:space="preserve"> hypothetical protein UTI89_C398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78</w:t>
        <w:tab/>
        <w:t>126</w:t>
        <w:tab/>
        <w:t xml:space="preserve"> Unknown in ISEc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79</w:t>
        <w:tab/>
        <w:t>2</w:t>
        <w:tab/>
        <w:t xml:space="preserve"> hypothetical protein c364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95</w:t>
        <w:tab/>
        <w:t>227</w:t>
        <w:tab/>
        <w:t xml:space="preserve"> Unknown protein encoded by ISEc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496</w:t>
        <w:tab/>
        <w:t>3</w:t>
        <w:tab/>
        <w:t xml:space="preserve"> hypothetical protein c366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Assigned function (many homologs) and hypothetical protein (few homolog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3180</w:t>
        <w:tab/>
        <w:t>123</w:t>
        <w:tab/>
        <w:t xml:space="preserve"> transport permease protein of gamma-aminobutyrat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03181</w:t>
        <w:tab/>
        <w:t>1</w:t>
        <w:tab/>
        <w:t xml:space="preserve"> hypothetical protein Z396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2093</w:t>
        <w:tab/>
        <w:t>256</w:t>
        <w:tab/>
        <w:t xml:space="preserve"> GDP-D-mannose dehydrat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4044</w:t>
        <w:tab/>
        <w:t>1</w:t>
        <w:tab/>
        <w:t xml:space="preserve"> hypothetical protein ECs547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15832356</w:t>
        <w:tab/>
        <w:t>209</w:t>
        <w:tab/>
        <w:t xml:space="preserve"> O6-methylguanine-DNA methyltransfer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38704064</w:t>
        <w:tab/>
        <w:t>3</w:t>
        <w:tab/>
        <w:t xml:space="preserve"> hypothetical protein ECs548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000</w:t>
        <w:tab/>
        <w:t>159</w:t>
        <w:tab/>
        <w:t xml:space="preserve"> isopropylmalate isomerase small subuni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001</w:t>
        <w:tab/>
        <w:t>1</w:t>
        <w:tab/>
        <w:t xml:space="preserve"> hypothetical protein c008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368</w:t>
        <w:tab/>
        <w:t>500</w:t>
        <w:tab/>
        <w:t xml:space="preserve"> Taurine transport ATP-binding protein tauB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369</w:t>
        <w:tab/>
        <w:t>1</w:t>
        <w:tab/>
        <w:t xml:space="preserve"> hypothetical protein c047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 xml:space="preserve">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422</w:t>
        <w:tab/>
        <w:t>394</w:t>
        <w:tab/>
        <w:t xml:space="preserve"> transcription antitermination protein NusB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421</w:t>
        <w:tab/>
        <w:t>3</w:t>
        <w:tab/>
        <w:t xml:space="preserve"> hypothetical protein c05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463</w:t>
        <w:tab/>
        <w:t>500</w:t>
        <w:tab/>
        <w:t xml:space="preserve"> Nitrogen Regulatory protein P-II 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464</w:t>
        <w:tab/>
        <w:t>2</w:t>
        <w:tab/>
        <w:t xml:space="preserve"> hypothetical protein c056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535</w:t>
        <w:tab/>
        <w:t>500</w:t>
        <w:tab/>
        <w:t xml:space="preserve"> Peptidyl-prolyl cis-trans isomerase B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534</w:t>
        <w:tab/>
        <w:t>3</w:t>
        <w:tab/>
        <w:t xml:space="preserve"> hypothetical protein c064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598</w:t>
        <w:tab/>
        <w:t>357</w:t>
        <w:tab/>
        <w:t xml:space="preserve"> Citrate lyase beta cha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597</w:t>
        <w:tab/>
        <w:t>2</w:t>
        <w:tab/>
        <w:t xml:space="preserve"> hypothetical protein c070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688</w:t>
        <w:tab/>
        <w:t>100</w:t>
        <w:tab/>
        <w:t xml:space="preserve"> succinate dehydrogenase cytochrome b556 large membrane subuni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689</w:t>
        <w:tab/>
        <w:t>1</w:t>
        <w:tab/>
        <w:t xml:space="preserve"> hypothetical protein c079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11</w:t>
        <w:tab/>
        <w:t>500</w:t>
        <w:tab/>
        <w:t xml:space="preserve"> Peptidoglycan-associated lipoprotein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10</w:t>
        <w:tab/>
        <w:t>2</w:t>
        <w:tab/>
        <w:t xml:space="preserve"> hypothetical protein c082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41</w:t>
        <w:tab/>
        <w:t>61</w:t>
        <w:tab/>
        <w:t xml:space="preserve"> Peyer's patch-specific virulence factor Gip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42</w:t>
        <w:tab/>
        <w:t>1</w:t>
        <w:tab/>
        <w:t xml:space="preserve"> hypothetical protein c085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43</w:t>
        <w:tab/>
        <w:t>143</w:t>
        <w:tab/>
        <w:t xml:space="preserve"> adenosylmethionine--8-amino-7-oxononanoate transami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744</w:t>
        <w:tab/>
        <w:t>1</w:t>
        <w:tab/>
        <w:t xml:space="preserve"> hypothetical protein c085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842</w:t>
        <w:tab/>
        <w:t>45</w:t>
        <w:tab/>
        <w:t xml:space="preserve"> Major capsid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841</w:t>
        <w:tab/>
        <w:t>1</w:t>
        <w:tab/>
        <w:t xml:space="preserve"> hypothetical protein c095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958</w:t>
        <w:tab/>
        <w:t>104</w:t>
        <w:tab/>
        <w:t xml:space="preserve"> nicotinate phosphoribosyltransfer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6959</w:t>
        <w:tab/>
        <w:t>1</w:t>
        <w:tab/>
        <w:t xml:space="preserve"> hypothetical protein c107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234</w:t>
        <w:tab/>
        <w:t>403</w:t>
        <w:tab/>
        <w:t xml:space="preserve"> acyl carrier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233</w:t>
        <w:tab/>
        <w:t>3</w:t>
        <w:tab/>
        <w:t xml:space="preserve"> hypothetical protein c136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539</w:t>
        <w:tab/>
        <w:t>463</w:t>
        <w:tab/>
        <w:t xml:space="preserve"> 2-dehydro-3-deoxyphosphooctonate aldol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538</w:t>
        <w:tab/>
        <w:t>1</w:t>
        <w:tab/>
        <w:t xml:space="preserve"> hypothetical protein c167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 xml:space="preserve">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763</w:t>
        <w:tab/>
        <w:t>500</w:t>
        <w:tab/>
        <w:t xml:space="preserve"> Formate dehydrogenase-N beta subuni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7762</w:t>
        <w:tab/>
        <w:t>3</w:t>
        <w:tab/>
        <w:t xml:space="preserve"> hypothetical protein c19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085</w:t>
        <w:tab/>
        <w:t>500</w:t>
        <w:tab/>
        <w:t xml:space="preserve"> Cold shock-like protein cspC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084</w:t>
        <w:tab/>
        <w:t>7</w:t>
        <w:tab/>
        <w:t xml:space="preserve"> hypothetical protein c223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158</w:t>
        <w:tab/>
        <w:t>71</w:t>
        <w:tab/>
        <w:t xml:space="preserve"> Flagellar transcriptional activator flhC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159</w:t>
        <w:tab/>
        <w:t>1</w:t>
        <w:tab/>
        <w:t xml:space="preserve"> hypothetical protein c230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219</w:t>
        <w:tab/>
        <w:t>179</w:t>
        <w:tab/>
        <w:t xml:space="preserve"> flagellar biosynthesis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220</w:t>
        <w:tab/>
        <w:t>1</w:t>
        <w:tab/>
        <w:t xml:space="preserve"> hypothetical protein c236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235</w:t>
        <w:tab/>
        <w:t>112</w:t>
        <w:tab/>
        <w:t xml:space="preserve"> Outer membrane protein N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236</w:t>
        <w:tab/>
        <w:t>1</w:t>
        <w:tab/>
        <w:t xml:space="preserve"> hypothetical protein c238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352</w:t>
        <w:tab/>
        <w:t>102</w:t>
        <w:tab/>
        <w:t xml:space="preserve"> Transpos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353</w:t>
        <w:tab/>
        <w:t>1</w:t>
        <w:tab/>
        <w:t xml:space="preserve"> hypothetical protein c250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523</w:t>
        <w:tab/>
        <w:t>21</w:t>
        <w:tab/>
        <w:t xml:space="preserve"> cytidine deami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524</w:t>
        <w:tab/>
        <w:t>1</w:t>
        <w:tab/>
        <w:t xml:space="preserve"> hypothetical protein c267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600</w:t>
        <w:tab/>
        <w:t>208</w:t>
        <w:tab/>
        <w:t xml:space="preserve"> ADA Regulatory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601</w:t>
        <w:tab/>
        <w:t>3</w:t>
        <w:tab/>
        <w:t xml:space="preserve"> hypothetical protein c275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686</w:t>
        <w:tab/>
        <w:t>500</w:t>
        <w:tab/>
        <w:t xml:space="preserve"> phosphate acetyltransfer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685</w:t>
        <w:tab/>
        <w:t>3</w:t>
        <w:tab/>
        <w:t xml:space="preserve"> hypothetical protein c283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883</w:t>
        <w:tab/>
        <w:t>478</w:t>
        <w:tab/>
        <w:t xml:space="preserve"> nucleoside diphosphate ki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882</w:t>
        <w:tab/>
        <w:t>2</w:t>
        <w:tab/>
        <w:t xml:space="preserve"> hypothetical protein c304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897</w:t>
        <w:tab/>
        <w:t>375</w:t>
        <w:tab/>
        <w:t xml:space="preserve"> NifU-like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896</w:t>
        <w:tab/>
        <w:t>1</w:t>
        <w:tab/>
        <w:t xml:space="preserve"> hypothetical protein c305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960</w:t>
        <w:tab/>
        <w:t>163</w:t>
        <w:tab/>
        <w:t xml:space="preserve"> Protein yfi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959</w:t>
        <w:tab/>
        <w:t>2</w:t>
        <w:tab/>
        <w:t xml:space="preserve"> hypothetical protein c311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977</w:t>
        <w:tab/>
        <w:t>466</w:t>
        <w:tab/>
        <w:t xml:space="preserve"> GrpE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8976</w:t>
        <w:tab/>
        <w:t>4</w:t>
        <w:tab/>
        <w:t xml:space="preserve"> hypothetical protein c313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201</w:t>
        <w:tab/>
        <w:t>215</w:t>
        <w:tab/>
        <w:t xml:space="preserve"> Serine transporte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200</w:t>
        <w:tab/>
        <w:t>2</w:t>
        <w:tab/>
        <w:t xml:space="preserve"> hypothetical protein c336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226</w:t>
        <w:tab/>
        <w:t>123</w:t>
        <w:tab/>
        <w:t xml:space="preserve"> Secreted protein Hcp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225</w:t>
        <w:tab/>
        <w:t>6</w:t>
        <w:tab/>
        <w:t xml:space="preserve"> hypothetical protein c339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652</w:t>
        <w:tab/>
        <w:t>500</w:t>
        <w:tab/>
        <w:t xml:space="preserve"> RpoD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651</w:t>
        <w:tab/>
        <w:t>3</w:t>
        <w:tab/>
        <w:t xml:space="preserve"> hypothetical protein c382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768</w:t>
        <w:tab/>
        <w:t>250</w:t>
        <w:tab/>
        <w:t xml:space="preserve"> 50S ribosomal protein L2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769</w:t>
        <w:tab/>
        <w:t>0</w:t>
        <w:tab/>
        <w:t xml:space="preserve"> hypothetical protein c394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889</w:t>
        <w:tab/>
        <w:t>500</w:t>
        <w:tab/>
        <w:t xml:space="preserve"> 30S ribosomal protein S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888</w:t>
        <w:tab/>
        <w:t>3</w:t>
        <w:tab/>
        <w:t xml:space="preserve"> hypothetical protein c406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894</w:t>
        <w:tab/>
        <w:t>500</w:t>
        <w:tab/>
        <w:t xml:space="preserve"> 30S ribosomal protein S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893</w:t>
        <w:tab/>
        <w:t>2</w:t>
        <w:tab/>
        <w:t xml:space="preserve"> hypothetical protein c406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899</w:t>
        <w:tab/>
        <w:t>500</w:t>
        <w:tab/>
        <w:t xml:space="preserve"> 50S ribosomal protein L1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898</w:t>
        <w:tab/>
        <w:t>2</w:t>
        <w:tab/>
        <w:t xml:space="preserve"> hypothetical protein c407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906</w:t>
        <w:tab/>
        <w:t>493</w:t>
        <w:tab/>
        <w:t xml:space="preserve"> 50S ribosomal protein L2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905</w:t>
        <w:tab/>
        <w:t>3</w:t>
        <w:tab/>
        <w:t xml:space="preserve"> hypothetical protein c408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909</w:t>
        <w:tab/>
        <w:t>500</w:t>
        <w:tab/>
        <w:t xml:space="preserve"> 50S ribosomal protein L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908</w:t>
        <w:tab/>
        <w:t>2</w:t>
        <w:tab/>
        <w:t xml:space="preserve"> hypothetical protein c408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911</w:t>
        <w:tab/>
        <w:t>329</w:t>
        <w:tab/>
        <w:t xml:space="preserve"> 50S ribosomal protein L2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49910</w:t>
        <w:tab/>
        <w:t>1</w:t>
        <w:tab/>
        <w:t xml:space="preserve"> hypothetical protein c408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199</w:t>
        <w:tab/>
        <w:t>500</w:t>
        <w:tab/>
        <w:t xml:space="preserve"> Cold shock protein csp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198</w:t>
        <w:tab/>
        <w:t>4</w:t>
        <w:tab/>
        <w:t xml:space="preserve"> hypothetical protein c437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475</w:t>
        <w:tab/>
        <w:t>385</w:t>
        <w:tab/>
        <w:t xml:space="preserve"> ATP synthase subunit epsilo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474</w:t>
        <w:tab/>
        <w:t>3</w:t>
        <w:tab/>
        <w:t xml:space="preserve"> hypothetical protein c465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592</w:t>
        <w:tab/>
        <w:t>360</w:t>
        <w:tab/>
        <w:t xml:space="preserve"> Uridine phosphoryl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591</w:t>
        <w:tab/>
        <w:t>1</w:t>
        <w:tab/>
        <w:t xml:space="preserve"> hypothetical protein c477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753</w:t>
        <w:tab/>
        <w:t>500</w:t>
        <w:tab/>
        <w:t xml:space="preserve"> 50S ribosomal protein L1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752</w:t>
        <w:tab/>
        <w:t>3</w:t>
        <w:tab/>
        <w:t xml:space="preserve"> hypothetical protein c493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757</w:t>
        <w:tab/>
        <w:t>475</w:t>
        <w:tab/>
        <w:t xml:space="preserve"> 50S ribosomal protein L7/L1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756</w:t>
        <w:tab/>
        <w:t>3</w:t>
        <w:tab/>
        <w:t xml:space="preserve"> hypothetical protein c494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894</w:t>
        <w:tab/>
        <w:t>500</w:t>
        <w:tab/>
        <w:t xml:space="preserve"> Formate dehydrogenase 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0895</w:t>
        <w:tab/>
        <w:t>1</w:t>
        <w:tab/>
        <w:t xml:space="preserve"> hypothetical protein c508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034</w:t>
        <w:tab/>
        <w:t>500</w:t>
        <w:tab/>
        <w:t xml:space="preserve"> co-chaperonin GroE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033</w:t>
        <w:tab/>
        <w:t>1</w:t>
        <w:tab/>
        <w:t xml:space="preserve"> hypothetical protein c522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101</w:t>
        <w:tab/>
        <w:t>464</w:t>
        <w:tab/>
        <w:t xml:space="preserve"> 50S ribosomal protein L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26251100</w:t>
        <w:tab/>
        <w:t>1</w:t>
        <w:tab/>
        <w:t xml:space="preserve"> hypothetical protein c529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485</w:t>
        <w:tab/>
        <w:t>394</w:t>
        <w:tab/>
        <w:t xml:space="preserve"> FJECB transcription termination; L fact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484</w:t>
        <w:tab/>
        <w:t>3</w:t>
        <w:tab/>
        <w:t xml:space="preserve"> hypothetical protein UTI89_C043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498</w:t>
        <w:tab/>
        <w:t>148</w:t>
        <w:tab/>
        <w:t xml:space="preserve"> cytochrome O ubiquinol oxidase protein Cyo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499</w:t>
        <w:tab/>
        <w:t>1</w:t>
        <w:tab/>
        <w:t xml:space="preserve"> hypothetical protein UTI89_C045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665</w:t>
        <w:tab/>
        <w:t>357</w:t>
        <w:tab/>
        <w:t xml:space="preserve"> citrate lyase beta chain (acyl lyase subunit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664</w:t>
        <w:tab/>
        <w:t>2</w:t>
        <w:tab/>
        <w:t xml:space="preserve"> hypothetical protein UTI89_C061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767</w:t>
        <w:tab/>
        <w:t>446</w:t>
        <w:tab/>
        <w:t xml:space="preserve"> cytochrome d terminal oxidase polypeptide subunit I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766</w:t>
        <w:tab/>
        <w:t>3</w:t>
        <w:tab/>
        <w:t xml:space="preserve"> hypothetical protein UTI89_C0728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776</w:t>
        <w:tab/>
        <w:t>500</w:t>
        <w:tab/>
        <w:t xml:space="preserve"> peptidoglycan-associated lipoprotein precurs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09775</w:t>
        <w:tab/>
        <w:t>2</w:t>
        <w:tab/>
        <w:t xml:space="preserve"> hypothetical protein UTI89_C073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247</w:t>
        <w:tab/>
        <w:t>403</w:t>
        <w:tab/>
        <w:t xml:space="preserve"> acyl carrier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246</w:t>
        <w:tab/>
        <w:t>3</w:t>
        <w:tab/>
        <w:t xml:space="preserve"> hypothetical protein UTI89_C121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536</w:t>
        <w:tab/>
        <w:t>76</w:t>
        <w:tab/>
        <w:t xml:space="preserve"> minor tail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535</w:t>
        <w:tab/>
        <w:t>6</w:t>
        <w:tab/>
        <w:t xml:space="preserve"> hypothetical protein UTI89_C151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714</w:t>
        <w:tab/>
        <w:t>500</w:t>
        <w:tab/>
        <w:t xml:space="preserve"> formate dehydrogenase-N beta subuni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0713</w:t>
        <w:tab/>
        <w:t>3</w:t>
        <w:tab/>
        <w:t xml:space="preserve"> hypothetical protein UTI89_C169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91211505</w:t>
        <w:tab/>
        <w:t>209</w:t>
        <w:tab/>
        <w:t xml:space="preserve"> Ada transcriptional dual regulator / O-6-methylguanine-DNA methyltransfer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506</w:t>
        <w:tab/>
        <w:t>3</w:t>
        <w:tab/>
        <w:t xml:space="preserve"> hypothetical protein UTI89_C249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593</w:t>
        <w:tab/>
        <w:t>500</w:t>
        <w:tab/>
        <w:t xml:space="preserve"> phosphate acetyltransfer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592</w:t>
        <w:tab/>
        <w:t>3</w:t>
        <w:tab/>
        <w:t xml:space="preserve"> hypothetical protein UTI89_C258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845</w:t>
        <w:tab/>
        <w:t>478</w:t>
        <w:tab/>
        <w:t xml:space="preserve"> nucleoside diphosphate kinas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844</w:t>
        <w:tab/>
        <w:t>2</w:t>
        <w:tab/>
        <w:t xml:space="preserve"> hypothetical protein UTI89_C283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948</w:t>
        <w:tab/>
        <w:t>467</w:t>
        <w:tab/>
        <w:t xml:space="preserve"> GrpE prote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1947</w:t>
        <w:tab/>
        <w:t>4</w:t>
        <w:tab/>
        <w:t xml:space="preserve"> hypothetical protein UTI89_C294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90</w:t>
        <w:tab/>
        <w:t>122</w:t>
        <w:tab/>
        <w:t xml:space="preserve"> Secreted protein Hcp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189</w:t>
        <w:tab/>
        <w:t>6</w:t>
        <w:tab/>
        <w:t xml:space="preserve"> hypothetical protein UTI89_C319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609</w:t>
        <w:tab/>
        <w:t>474</w:t>
        <w:tab/>
        <w:t xml:space="preserve"> 50S ribosomal subunit protein L2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608</w:t>
        <w:tab/>
        <w:t>4</w:t>
        <w:tab/>
        <w:t xml:space="preserve"> hypothetical protein UTI89_C361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32</w:t>
        <w:tab/>
        <w:t>500</w:t>
        <w:tab/>
        <w:t xml:space="preserve"> 30S ribosomal subunit protein S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31</w:t>
        <w:tab/>
        <w:t>3</w:t>
        <w:tab/>
        <w:t xml:space="preserve"> hypothetical protein UTI89_C374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37</w:t>
        <w:tab/>
        <w:t>500</w:t>
        <w:tab/>
        <w:t xml:space="preserve"> 30S ribosomal subunit protein S8, and regulato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36</w:t>
        <w:tab/>
        <w:t>2</w:t>
        <w:tab/>
        <w:t xml:space="preserve"> hypothetical protein UTI89_C375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42</w:t>
        <w:tab/>
        <w:t>500</w:t>
        <w:tab/>
        <w:t xml:space="preserve"> 50S ribosomal subunit protein L1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41</w:t>
        <w:tab/>
        <w:t>2</w:t>
        <w:tab/>
        <w:t xml:space="preserve"> hypothetical protein UTI89_C375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49</w:t>
        <w:tab/>
        <w:t>493</w:t>
        <w:tab/>
        <w:t xml:space="preserve"> 50S ribosomal subunit protein L2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48</w:t>
        <w:tab/>
        <w:t>3</w:t>
        <w:tab/>
        <w:t xml:space="preserve"> hypothetical protein UTI89_C376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52</w:t>
        <w:tab/>
        <w:t>500</w:t>
        <w:tab/>
        <w:t xml:space="preserve"> 50S ribosomal subunit protein L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751</w:t>
        <w:tab/>
        <w:t>2</w:t>
        <w:tab/>
        <w:t xml:space="preserve"> hypothetical protein UTI89_C376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808</w:t>
        <w:tab/>
        <w:t>475</w:t>
        <w:tab/>
        <w:t xml:space="preserve"> 50S ribosomal subunit protein L7/L12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807</w:t>
        <w:tab/>
        <w:t>3</w:t>
        <w:tab/>
        <w:t xml:space="preserve"> hypothetical protein UTI89_C383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812</w:t>
        <w:tab/>
        <w:t>500</w:t>
        <w:tab/>
        <w:t xml:space="preserve"> 50S ribosomal subunit protein L1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2811</w:t>
        <w:tab/>
        <w:t>3</w:t>
        <w:tab/>
        <w:t xml:space="preserve"> hypothetical protein UTI89_C383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3070</w:t>
        <w:tab/>
        <w:t>500</w:t>
        <w:tab/>
        <w:t xml:space="preserve"> cold shock protein 7.4, transcriptional activator of hn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3069</w:t>
        <w:tab/>
        <w:t>4</w:t>
        <w:tab/>
        <w:t xml:space="preserve"> hypothetical protein UTI89_C409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3153</w:t>
        <w:tab/>
        <w:t>195</w:t>
        <w:tab/>
        <w:t xml:space="preserve"> 50S ribosomal subunit protein L3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91213152</w:t>
        <w:tab/>
        <w:t>1</w:t>
        <w:tab/>
        <w:t xml:space="preserve"> hypothetical protein UTI89_C4179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eastAsia="es-ES"/>
        </w:rPr>
      </w:pPr>
      <w:r>
        <w:rPr>
          <w:rFonts w:cs="Courier New" w:ascii="Courier New" w:hAnsi="Courier New"/>
          <w:sz w:val="16"/>
          <w:szCs w:val="16"/>
          <w:lang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3256</w:t>
        <w:tab/>
        <w:t>385</w:t>
        <w:tab/>
        <w:t xml:space="preserve"> membrane-bound ATP synthase F1 sector epsilon-subuni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91213255</w:t>
        <w:tab/>
        <w:t>3</w:t>
        <w:tab/>
        <w:t xml:space="preserve"> hypothetical protein UTI89_C428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  <w:t>*****************************************************************************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s-ES"/>
        </w:rPr>
      </w:pPr>
      <w:r>
        <w:rPr>
          <w:rFonts w:cs="Courier New" w:ascii="Courier New" w:hAnsi="Courier New"/>
          <w:sz w:val="16"/>
          <w:szCs w:val="16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s-ES"/>
        </w:rPr>
      </w:pPr>
      <w:r>
        <w:rPr>
          <w:rFonts w:cs="Courier New" w:ascii="Courier New" w:hAnsi="Courier New"/>
          <w:sz w:val="20"/>
          <w:szCs w:val="20"/>
          <w:lang w:eastAsia="es-E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s-ES"/>
        </w:rPr>
      </w:pPr>
      <w:r>
        <w:rPr>
          <w:rFonts w:cs="Courier New" w:ascii="Courier New" w:hAnsi="Courier New"/>
          <w:sz w:val="20"/>
          <w:szCs w:val="20"/>
          <w:lang w:eastAsia="es-ES"/>
        </w:rPr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  <w:lang w:val="en-US" w:eastAsia="es-ES"/>
        </w:rPr>
      </w:pPr>
      <w:r>
        <w:rPr>
          <w:rFonts w:cs="Courier New" w:ascii="Courier New" w:hAnsi="Courier New"/>
          <w:sz w:val="20"/>
          <w:szCs w:val="20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3T09:17:00Z</dcterms:created>
  <dc:creator> </dc:creator>
  <dc:description/>
  <dc:language>en-US</dc:language>
  <cp:lastModifiedBy>gregor.hopkins</cp:lastModifiedBy>
  <dcterms:modified xsi:type="dcterms:W3CDTF">2008-03-06T15:19:00Z</dcterms:modified>
  <cp:revision>20</cp:revision>
  <dc:subject/>
  <dc:title/>
</cp:coreProperties>
</file>